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D4CFF" w14:textId="7D4B424E" w:rsidR="00142096" w:rsidRDefault="00DE26E4">
      <w:r>
        <w:rPr>
          <w:noProof/>
        </w:rPr>
        <w:drawing>
          <wp:anchor distT="0" distB="0" distL="114300" distR="114300" simplePos="0" relativeHeight="251658240" behindDoc="0" locked="0" layoutInCell="1" allowOverlap="1" wp14:anchorId="0FC0FD49" wp14:editId="3BB3BE7D">
            <wp:simplePos x="0" y="0"/>
            <wp:positionH relativeFrom="margin">
              <wp:posOffset>-93345</wp:posOffset>
            </wp:positionH>
            <wp:positionV relativeFrom="paragraph">
              <wp:posOffset>342900</wp:posOffset>
            </wp:positionV>
            <wp:extent cx="5824220" cy="3215640"/>
            <wp:effectExtent l="0" t="0" r="5080" b="3810"/>
            <wp:wrapTopAndBottom/>
            <wp:docPr id="1" name="Picture 1" descr="Chart, timeline,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imeline,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24220" cy="3215640"/>
                    </a:xfrm>
                    <a:prstGeom prst="rect">
                      <a:avLst/>
                    </a:prstGeom>
                  </pic:spPr>
                </pic:pic>
              </a:graphicData>
            </a:graphic>
            <wp14:sizeRelH relativeFrom="margin">
              <wp14:pctWidth>0</wp14:pctWidth>
            </wp14:sizeRelH>
            <wp14:sizeRelV relativeFrom="margin">
              <wp14:pctHeight>0</wp14:pctHeight>
            </wp14:sizeRelV>
          </wp:anchor>
        </w:drawing>
      </w:r>
      <w:r>
        <w:t>Figure S1</w:t>
      </w:r>
    </w:p>
    <w:p w14:paraId="652B7F10" w14:textId="67E7BB3B" w:rsidR="00DE26E4" w:rsidRDefault="00DE26E4"/>
    <w:p w14:paraId="0F89B634" w14:textId="56925507" w:rsidR="00DE26E4" w:rsidRDefault="00DE26E4">
      <w:r w:rsidRPr="00DE26E4">
        <w:t xml:space="preserve">Supplementary Information Figure S1. Predicted functional profiling results from </w:t>
      </w:r>
      <w:proofErr w:type="spellStart"/>
      <w:r w:rsidRPr="00DE26E4">
        <w:t>PICRUSt</w:t>
      </w:r>
      <w:proofErr w:type="spellEnd"/>
      <w:r w:rsidRPr="00DE26E4">
        <w:t xml:space="preserve"> analysis of DNA sequencing of WTR samples and a sample of reference soil from Wales (the soil had not been treated with WTRs but land elsewhere in the local region does receive periodic WTR applications). Percentages indicate relative abundance of genomic functional groups categorised according to level 2 groupings of the Kyoto Encyclopaedia of Genes and Genomes (KEGG) by KEGG </w:t>
      </w:r>
      <w:proofErr w:type="spellStart"/>
      <w:r w:rsidRPr="00DE26E4">
        <w:t>Orthology</w:t>
      </w:r>
      <w:proofErr w:type="spellEnd"/>
      <w:r w:rsidRPr="00DE26E4">
        <w:t xml:space="preserve"> groups (www.genome.jp/kegg).</w:t>
      </w:r>
    </w:p>
    <w:p w14:paraId="261D4F8C" w14:textId="57BD49A6" w:rsidR="00DE26E4" w:rsidRDefault="00DE26E4"/>
    <w:sectPr w:rsidR="00DE26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6E4"/>
    <w:rsid w:val="00113EE2"/>
    <w:rsid w:val="00142096"/>
    <w:rsid w:val="00545728"/>
    <w:rsid w:val="008A1DAB"/>
    <w:rsid w:val="00DE26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A70F5"/>
  <w15:chartTrackingRefBased/>
  <w15:docId w15:val="{874098AD-F8CA-4A4E-AA49-A4C88C133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Oliver</dc:creator>
  <cp:keywords/>
  <dc:description/>
  <cp:lastModifiedBy>Ian Oliver</cp:lastModifiedBy>
  <cp:revision>2</cp:revision>
  <dcterms:created xsi:type="dcterms:W3CDTF">2022-07-22T13:54:00Z</dcterms:created>
  <dcterms:modified xsi:type="dcterms:W3CDTF">2022-07-22T13:55:00Z</dcterms:modified>
</cp:coreProperties>
</file>